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23DCAE" w14:textId="4539A45F" w:rsidR="001D486B" w:rsidRPr="007E7DB5" w:rsidRDefault="007E7DB5">
      <w:pPr>
        <w:rPr>
          <w:rFonts w:ascii="Times New Roman" w:hAnsi="Times New Roman"/>
          <w:b/>
          <w:sz w:val="20"/>
          <w:szCs w:val="20"/>
          <w:lang w:val="en-US"/>
        </w:rPr>
      </w:pPr>
      <w:r w:rsidRPr="007E7DB5">
        <w:rPr>
          <w:rFonts w:ascii="Times New Roman" w:hAnsi="Times New Roman"/>
          <w:b/>
          <w:sz w:val="20"/>
          <w:szCs w:val="20"/>
          <w:lang w:val="en-US"/>
        </w:rPr>
        <w:t xml:space="preserve">S6 </w:t>
      </w:r>
      <w:r w:rsidR="00E940EE" w:rsidRPr="007E7DB5">
        <w:rPr>
          <w:rFonts w:ascii="Times New Roman" w:hAnsi="Times New Roman"/>
          <w:b/>
          <w:sz w:val="20"/>
          <w:szCs w:val="20"/>
          <w:lang w:val="en-US"/>
        </w:rPr>
        <w:t>Table</w:t>
      </w:r>
      <w:r w:rsidRPr="007E7DB5">
        <w:rPr>
          <w:rFonts w:ascii="Times New Roman" w:hAnsi="Times New Roman"/>
          <w:b/>
          <w:sz w:val="20"/>
          <w:szCs w:val="20"/>
          <w:lang w:val="en-US"/>
        </w:rPr>
        <w:t>.</w:t>
      </w:r>
      <w:r w:rsidR="00E940EE" w:rsidRPr="007E7DB5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proofErr w:type="gramStart"/>
      <w:r w:rsidR="00E940EE" w:rsidRPr="007E7DB5">
        <w:rPr>
          <w:rFonts w:ascii="Times New Roman" w:hAnsi="Times New Roman"/>
          <w:b/>
          <w:sz w:val="20"/>
          <w:szCs w:val="20"/>
          <w:lang w:val="en-US"/>
        </w:rPr>
        <w:t>The standardized mea</w:t>
      </w:r>
      <w:bookmarkStart w:id="0" w:name="_GoBack"/>
      <w:bookmarkEnd w:id="0"/>
      <w:r w:rsidR="00E940EE" w:rsidRPr="007E7DB5">
        <w:rPr>
          <w:rFonts w:ascii="Times New Roman" w:hAnsi="Times New Roman"/>
          <w:b/>
          <w:sz w:val="20"/>
          <w:szCs w:val="20"/>
          <w:lang w:val="en-US"/>
        </w:rPr>
        <w:t>sure of population differentiation F'</w:t>
      </w:r>
      <w:r w:rsidR="00E940EE" w:rsidRPr="007E7DB5">
        <w:rPr>
          <w:rFonts w:ascii="Times New Roman" w:hAnsi="Times New Roman"/>
          <w:b/>
          <w:sz w:val="20"/>
          <w:szCs w:val="20"/>
          <w:vertAlign w:val="subscript"/>
          <w:lang w:val="en-US"/>
        </w:rPr>
        <w:t>ST</w:t>
      </w:r>
      <w:r w:rsidR="00E940EE" w:rsidRPr="007E7DB5">
        <w:rPr>
          <w:rFonts w:ascii="Times New Roman" w:hAnsi="Times New Roman"/>
          <w:b/>
          <w:sz w:val="20"/>
          <w:szCs w:val="20"/>
          <w:lang w:val="en-US"/>
        </w:rPr>
        <w:t xml:space="preserve"> under the diagonal and D</w:t>
      </w:r>
      <w:r w:rsidR="00E940EE" w:rsidRPr="007E7DB5">
        <w:rPr>
          <w:rFonts w:ascii="Times New Roman" w:hAnsi="Times New Roman"/>
          <w:b/>
          <w:sz w:val="20"/>
          <w:szCs w:val="20"/>
          <w:vertAlign w:val="subscript"/>
          <w:lang w:val="en-US"/>
        </w:rPr>
        <w:t>ST</w:t>
      </w:r>
      <w:r w:rsidR="00E940EE" w:rsidRPr="007E7DB5">
        <w:rPr>
          <w:rFonts w:ascii="Times New Roman" w:hAnsi="Times New Roman"/>
          <w:b/>
          <w:sz w:val="20"/>
          <w:szCs w:val="20"/>
          <w:lang w:val="en-US"/>
        </w:rPr>
        <w:t xml:space="preserve"> above the diagonal.</w:t>
      </w:r>
      <w:proofErr w:type="gramEnd"/>
    </w:p>
    <w:p w14:paraId="5FD5D4C7" w14:textId="77777777" w:rsidR="00E940EE" w:rsidRPr="008006B0" w:rsidRDefault="00E940EE">
      <w:pPr>
        <w:rPr>
          <w:rFonts w:ascii="Times New Roman" w:hAnsi="Times New Roman"/>
          <w:sz w:val="20"/>
          <w:szCs w:val="20"/>
          <w:lang w:val="en-US"/>
        </w:rPr>
      </w:pPr>
    </w:p>
    <w:tbl>
      <w:tblPr>
        <w:tblStyle w:val="TableGrid"/>
        <w:tblW w:w="9290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0"/>
        <w:gridCol w:w="872"/>
        <w:gridCol w:w="861"/>
        <w:gridCol w:w="872"/>
        <w:gridCol w:w="850"/>
        <w:gridCol w:w="872"/>
        <w:gridCol w:w="823"/>
        <w:gridCol w:w="823"/>
        <w:gridCol w:w="872"/>
        <w:gridCol w:w="850"/>
        <w:gridCol w:w="872"/>
      </w:tblGrid>
      <w:tr w:rsidR="00E940EE" w:rsidRPr="008006B0" w14:paraId="69FA3FEB" w14:textId="77777777" w:rsidTr="00E940EE">
        <w:trPr>
          <w:trHeight w:val="315"/>
          <w:jc w:val="center"/>
        </w:trPr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50C0C5" w14:textId="77777777" w:rsidR="00E940EE" w:rsidRPr="008006B0" w:rsidRDefault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FFFD51" w14:textId="77777777" w:rsidR="00E940EE" w:rsidRPr="008006B0" w:rsidRDefault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Zone_A</w:t>
            </w:r>
            <w:proofErr w:type="spellEnd"/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A5C54D" w14:textId="77777777" w:rsidR="00E940EE" w:rsidRPr="008006B0" w:rsidRDefault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Zone_B</w:t>
            </w:r>
            <w:proofErr w:type="spellEnd"/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8EC947" w14:textId="77777777" w:rsidR="00E940EE" w:rsidRPr="008006B0" w:rsidRDefault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Zone_D</w:t>
            </w:r>
            <w:proofErr w:type="spellEnd"/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CC8C5F" w14:textId="77777777" w:rsidR="00E940EE" w:rsidRPr="008006B0" w:rsidRDefault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Zone_E</w:t>
            </w:r>
            <w:proofErr w:type="spellEnd"/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3201B7" w14:textId="77777777" w:rsidR="00E940EE" w:rsidRPr="008006B0" w:rsidRDefault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Zone_H</w:t>
            </w:r>
            <w:proofErr w:type="spellEnd"/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787DDC" w14:textId="77777777" w:rsidR="00E940EE" w:rsidRPr="008006B0" w:rsidRDefault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Zone_I</w:t>
            </w:r>
            <w:proofErr w:type="spellEnd"/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811320" w14:textId="77777777" w:rsidR="00E940EE" w:rsidRPr="008006B0" w:rsidRDefault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Zone_J</w:t>
            </w:r>
            <w:proofErr w:type="spellEnd"/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C78F4A" w14:textId="77777777" w:rsidR="00E940EE" w:rsidRPr="008006B0" w:rsidRDefault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Zone_K</w:t>
            </w:r>
            <w:proofErr w:type="spellEnd"/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D1060B" w14:textId="77777777" w:rsidR="00E940EE" w:rsidRPr="008006B0" w:rsidRDefault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Zone_L</w:t>
            </w:r>
            <w:proofErr w:type="spellEnd"/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E186B9" w14:textId="77777777" w:rsidR="00E940EE" w:rsidRPr="008006B0" w:rsidRDefault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Zone_N</w:t>
            </w:r>
            <w:proofErr w:type="spellEnd"/>
          </w:p>
        </w:tc>
      </w:tr>
      <w:tr w:rsidR="00E940EE" w:rsidRPr="008006B0" w14:paraId="57F6651E" w14:textId="77777777" w:rsidTr="00E940EE">
        <w:trPr>
          <w:trHeight w:val="315"/>
          <w:jc w:val="center"/>
        </w:trPr>
        <w:tc>
          <w:tcPr>
            <w:tcW w:w="1060" w:type="dxa"/>
            <w:tcBorders>
              <w:top w:val="single" w:sz="4" w:space="0" w:color="auto"/>
            </w:tcBorders>
            <w:noWrap/>
            <w:hideMark/>
          </w:tcPr>
          <w:p w14:paraId="40731CF9" w14:textId="77777777" w:rsidR="00E940EE" w:rsidRPr="008006B0" w:rsidRDefault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Zone_A</w:t>
            </w:r>
            <w:proofErr w:type="spellEnd"/>
          </w:p>
        </w:tc>
        <w:tc>
          <w:tcPr>
            <w:tcW w:w="823" w:type="dxa"/>
            <w:tcBorders>
              <w:top w:val="single" w:sz="4" w:space="0" w:color="auto"/>
            </w:tcBorders>
            <w:noWrap/>
            <w:hideMark/>
          </w:tcPr>
          <w:p w14:paraId="1B2B46F0" w14:textId="77777777" w:rsidR="00E940EE" w:rsidRPr="008006B0" w:rsidRDefault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23" w:type="dxa"/>
            <w:tcBorders>
              <w:top w:val="single" w:sz="4" w:space="0" w:color="auto"/>
            </w:tcBorders>
            <w:noWrap/>
            <w:hideMark/>
          </w:tcPr>
          <w:p w14:paraId="664D2DCA" w14:textId="77777777" w:rsidR="00E940EE" w:rsidRPr="008006B0" w:rsidRDefault="00E940EE" w:rsidP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0.074</w:t>
            </w:r>
          </w:p>
        </w:tc>
        <w:tc>
          <w:tcPr>
            <w:tcW w:w="823" w:type="dxa"/>
            <w:tcBorders>
              <w:top w:val="single" w:sz="4" w:space="0" w:color="auto"/>
            </w:tcBorders>
            <w:noWrap/>
            <w:hideMark/>
          </w:tcPr>
          <w:p w14:paraId="39E29EF6" w14:textId="77777777" w:rsidR="00E940EE" w:rsidRPr="008006B0" w:rsidRDefault="00E940EE" w:rsidP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0.371</w:t>
            </w:r>
          </w:p>
        </w:tc>
        <w:tc>
          <w:tcPr>
            <w:tcW w:w="823" w:type="dxa"/>
            <w:tcBorders>
              <w:top w:val="single" w:sz="4" w:space="0" w:color="auto"/>
            </w:tcBorders>
            <w:noWrap/>
            <w:hideMark/>
          </w:tcPr>
          <w:p w14:paraId="45F91184" w14:textId="77777777" w:rsidR="00E940EE" w:rsidRPr="008006B0" w:rsidRDefault="00E940EE" w:rsidP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0.066</w:t>
            </w:r>
          </w:p>
        </w:tc>
        <w:tc>
          <w:tcPr>
            <w:tcW w:w="823" w:type="dxa"/>
            <w:tcBorders>
              <w:top w:val="single" w:sz="4" w:space="0" w:color="auto"/>
            </w:tcBorders>
            <w:noWrap/>
            <w:hideMark/>
          </w:tcPr>
          <w:p w14:paraId="7F21E019" w14:textId="77777777" w:rsidR="00E940EE" w:rsidRPr="008006B0" w:rsidRDefault="00E940EE" w:rsidP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0.142</w:t>
            </w:r>
          </w:p>
        </w:tc>
        <w:tc>
          <w:tcPr>
            <w:tcW w:w="823" w:type="dxa"/>
            <w:tcBorders>
              <w:top w:val="single" w:sz="4" w:space="0" w:color="auto"/>
            </w:tcBorders>
            <w:noWrap/>
            <w:hideMark/>
          </w:tcPr>
          <w:p w14:paraId="519F158B" w14:textId="77777777" w:rsidR="00E940EE" w:rsidRPr="008006B0" w:rsidRDefault="00E940EE" w:rsidP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0.079</w:t>
            </w:r>
          </w:p>
        </w:tc>
        <w:tc>
          <w:tcPr>
            <w:tcW w:w="823" w:type="dxa"/>
            <w:tcBorders>
              <w:top w:val="single" w:sz="4" w:space="0" w:color="auto"/>
            </w:tcBorders>
            <w:noWrap/>
            <w:hideMark/>
          </w:tcPr>
          <w:p w14:paraId="5F0A5614" w14:textId="77777777" w:rsidR="00E940EE" w:rsidRPr="008006B0" w:rsidRDefault="00E940EE" w:rsidP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0.112</w:t>
            </w:r>
          </w:p>
        </w:tc>
        <w:tc>
          <w:tcPr>
            <w:tcW w:w="823" w:type="dxa"/>
            <w:tcBorders>
              <w:top w:val="single" w:sz="4" w:space="0" w:color="auto"/>
            </w:tcBorders>
            <w:noWrap/>
            <w:hideMark/>
          </w:tcPr>
          <w:p w14:paraId="2A951C47" w14:textId="77777777" w:rsidR="00E940EE" w:rsidRPr="008006B0" w:rsidRDefault="00E940EE" w:rsidP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0.101</w:t>
            </w:r>
          </w:p>
        </w:tc>
        <w:tc>
          <w:tcPr>
            <w:tcW w:w="823" w:type="dxa"/>
            <w:tcBorders>
              <w:top w:val="single" w:sz="4" w:space="0" w:color="auto"/>
            </w:tcBorders>
            <w:noWrap/>
            <w:hideMark/>
          </w:tcPr>
          <w:p w14:paraId="356A8F8F" w14:textId="77777777" w:rsidR="00E940EE" w:rsidRPr="008006B0" w:rsidRDefault="00E940EE" w:rsidP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0.086</w:t>
            </w:r>
          </w:p>
        </w:tc>
        <w:tc>
          <w:tcPr>
            <w:tcW w:w="823" w:type="dxa"/>
            <w:tcBorders>
              <w:top w:val="single" w:sz="4" w:space="0" w:color="auto"/>
            </w:tcBorders>
            <w:noWrap/>
            <w:hideMark/>
          </w:tcPr>
          <w:p w14:paraId="54122A87" w14:textId="77777777" w:rsidR="00E940EE" w:rsidRPr="008006B0" w:rsidRDefault="00E940EE" w:rsidP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0.010</w:t>
            </w:r>
          </w:p>
        </w:tc>
      </w:tr>
      <w:tr w:rsidR="00E940EE" w:rsidRPr="008006B0" w14:paraId="59174B26" w14:textId="77777777" w:rsidTr="00E940EE">
        <w:trPr>
          <w:trHeight w:val="315"/>
          <w:jc w:val="center"/>
        </w:trPr>
        <w:tc>
          <w:tcPr>
            <w:tcW w:w="1060" w:type="dxa"/>
            <w:noWrap/>
            <w:hideMark/>
          </w:tcPr>
          <w:p w14:paraId="22921534" w14:textId="77777777" w:rsidR="00E940EE" w:rsidRPr="008006B0" w:rsidRDefault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Zone_B</w:t>
            </w:r>
            <w:proofErr w:type="spellEnd"/>
          </w:p>
        </w:tc>
        <w:tc>
          <w:tcPr>
            <w:tcW w:w="823" w:type="dxa"/>
            <w:noWrap/>
            <w:hideMark/>
          </w:tcPr>
          <w:p w14:paraId="5944358B" w14:textId="77777777" w:rsidR="00E940EE" w:rsidRPr="008006B0" w:rsidRDefault="00E940EE" w:rsidP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-0.044</w:t>
            </w:r>
          </w:p>
        </w:tc>
        <w:tc>
          <w:tcPr>
            <w:tcW w:w="823" w:type="dxa"/>
            <w:noWrap/>
            <w:hideMark/>
          </w:tcPr>
          <w:p w14:paraId="28C7048B" w14:textId="77777777" w:rsidR="00E940EE" w:rsidRPr="008006B0" w:rsidRDefault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23" w:type="dxa"/>
            <w:noWrap/>
            <w:hideMark/>
          </w:tcPr>
          <w:p w14:paraId="76060350" w14:textId="77777777" w:rsidR="00E940EE" w:rsidRPr="008006B0" w:rsidRDefault="00E940EE" w:rsidP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0.418</w:t>
            </w:r>
          </w:p>
        </w:tc>
        <w:tc>
          <w:tcPr>
            <w:tcW w:w="823" w:type="dxa"/>
            <w:noWrap/>
            <w:hideMark/>
          </w:tcPr>
          <w:p w14:paraId="5FBA0474" w14:textId="77777777" w:rsidR="00E940EE" w:rsidRPr="008006B0" w:rsidRDefault="00E940EE" w:rsidP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0.089</w:t>
            </w:r>
          </w:p>
        </w:tc>
        <w:tc>
          <w:tcPr>
            <w:tcW w:w="823" w:type="dxa"/>
            <w:noWrap/>
            <w:hideMark/>
          </w:tcPr>
          <w:p w14:paraId="7E49C1A9" w14:textId="77777777" w:rsidR="00E940EE" w:rsidRPr="008006B0" w:rsidRDefault="00E940EE" w:rsidP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0.075</w:t>
            </w:r>
          </w:p>
        </w:tc>
        <w:tc>
          <w:tcPr>
            <w:tcW w:w="823" w:type="dxa"/>
            <w:noWrap/>
            <w:hideMark/>
          </w:tcPr>
          <w:p w14:paraId="6E976355" w14:textId="77777777" w:rsidR="00E940EE" w:rsidRPr="008006B0" w:rsidRDefault="00E940EE" w:rsidP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0.072</w:t>
            </w:r>
          </w:p>
        </w:tc>
        <w:tc>
          <w:tcPr>
            <w:tcW w:w="823" w:type="dxa"/>
            <w:noWrap/>
            <w:hideMark/>
          </w:tcPr>
          <w:p w14:paraId="40CAA64B" w14:textId="77777777" w:rsidR="00E940EE" w:rsidRPr="008006B0" w:rsidRDefault="00E940EE" w:rsidP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823" w:type="dxa"/>
            <w:noWrap/>
            <w:hideMark/>
          </w:tcPr>
          <w:p w14:paraId="395A732C" w14:textId="77777777" w:rsidR="00E940EE" w:rsidRPr="008006B0" w:rsidRDefault="00E940EE" w:rsidP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0.086</w:t>
            </w:r>
          </w:p>
        </w:tc>
        <w:tc>
          <w:tcPr>
            <w:tcW w:w="823" w:type="dxa"/>
            <w:noWrap/>
            <w:hideMark/>
          </w:tcPr>
          <w:p w14:paraId="5E013659" w14:textId="77777777" w:rsidR="00E940EE" w:rsidRPr="008006B0" w:rsidRDefault="00E940EE" w:rsidP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823" w:type="dxa"/>
            <w:noWrap/>
            <w:hideMark/>
          </w:tcPr>
          <w:p w14:paraId="6F8EEC97" w14:textId="77777777" w:rsidR="00E940EE" w:rsidRPr="008006B0" w:rsidRDefault="00E940EE" w:rsidP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0.034</w:t>
            </w:r>
          </w:p>
        </w:tc>
      </w:tr>
      <w:tr w:rsidR="00E940EE" w:rsidRPr="008006B0" w14:paraId="6C28A210" w14:textId="77777777" w:rsidTr="00E940EE">
        <w:trPr>
          <w:trHeight w:val="315"/>
          <w:jc w:val="center"/>
        </w:trPr>
        <w:tc>
          <w:tcPr>
            <w:tcW w:w="1060" w:type="dxa"/>
            <w:noWrap/>
            <w:hideMark/>
          </w:tcPr>
          <w:p w14:paraId="6DAAD907" w14:textId="77777777" w:rsidR="00E940EE" w:rsidRPr="008006B0" w:rsidRDefault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Zone_D</w:t>
            </w:r>
            <w:proofErr w:type="spellEnd"/>
          </w:p>
        </w:tc>
        <w:tc>
          <w:tcPr>
            <w:tcW w:w="823" w:type="dxa"/>
            <w:noWrap/>
            <w:hideMark/>
          </w:tcPr>
          <w:p w14:paraId="4E54D4C8" w14:textId="77777777" w:rsidR="00E940EE" w:rsidRPr="008006B0" w:rsidRDefault="00E940EE" w:rsidP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0.313</w:t>
            </w:r>
          </w:p>
        </w:tc>
        <w:tc>
          <w:tcPr>
            <w:tcW w:w="823" w:type="dxa"/>
            <w:noWrap/>
            <w:hideMark/>
          </w:tcPr>
          <w:p w14:paraId="2773E495" w14:textId="77777777" w:rsidR="00E940EE" w:rsidRPr="008006B0" w:rsidRDefault="00E940EE" w:rsidP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0.360</w:t>
            </w:r>
          </w:p>
        </w:tc>
        <w:tc>
          <w:tcPr>
            <w:tcW w:w="823" w:type="dxa"/>
            <w:noWrap/>
            <w:hideMark/>
          </w:tcPr>
          <w:p w14:paraId="2414FF7F" w14:textId="77777777" w:rsidR="00E940EE" w:rsidRPr="008006B0" w:rsidRDefault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23" w:type="dxa"/>
            <w:noWrap/>
            <w:hideMark/>
          </w:tcPr>
          <w:p w14:paraId="549A7D08" w14:textId="77777777" w:rsidR="00E940EE" w:rsidRPr="008006B0" w:rsidRDefault="00E940EE" w:rsidP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0.354</w:t>
            </w:r>
          </w:p>
        </w:tc>
        <w:tc>
          <w:tcPr>
            <w:tcW w:w="823" w:type="dxa"/>
            <w:noWrap/>
            <w:hideMark/>
          </w:tcPr>
          <w:p w14:paraId="45BB8A33" w14:textId="77777777" w:rsidR="00E940EE" w:rsidRPr="008006B0" w:rsidRDefault="00E940EE" w:rsidP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0.435</w:t>
            </w:r>
          </w:p>
        </w:tc>
        <w:tc>
          <w:tcPr>
            <w:tcW w:w="823" w:type="dxa"/>
            <w:noWrap/>
            <w:hideMark/>
          </w:tcPr>
          <w:p w14:paraId="46B1AEC1" w14:textId="77777777" w:rsidR="00E940EE" w:rsidRPr="008006B0" w:rsidRDefault="00E940EE" w:rsidP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0.423</w:t>
            </w:r>
          </w:p>
        </w:tc>
        <w:tc>
          <w:tcPr>
            <w:tcW w:w="823" w:type="dxa"/>
            <w:noWrap/>
            <w:hideMark/>
          </w:tcPr>
          <w:p w14:paraId="2989EEFE" w14:textId="77777777" w:rsidR="00E940EE" w:rsidRPr="008006B0" w:rsidRDefault="00E940EE" w:rsidP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0.412</w:t>
            </w:r>
          </w:p>
        </w:tc>
        <w:tc>
          <w:tcPr>
            <w:tcW w:w="823" w:type="dxa"/>
            <w:noWrap/>
            <w:hideMark/>
          </w:tcPr>
          <w:p w14:paraId="2BA247B0" w14:textId="77777777" w:rsidR="00E940EE" w:rsidRPr="008006B0" w:rsidRDefault="00E940EE" w:rsidP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0.357</w:t>
            </w:r>
          </w:p>
        </w:tc>
        <w:tc>
          <w:tcPr>
            <w:tcW w:w="823" w:type="dxa"/>
            <w:noWrap/>
            <w:hideMark/>
          </w:tcPr>
          <w:p w14:paraId="0BA4F45F" w14:textId="77777777" w:rsidR="00E940EE" w:rsidRPr="008006B0" w:rsidRDefault="00E940EE" w:rsidP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0.485</w:t>
            </w:r>
          </w:p>
        </w:tc>
        <w:tc>
          <w:tcPr>
            <w:tcW w:w="823" w:type="dxa"/>
            <w:noWrap/>
            <w:hideMark/>
          </w:tcPr>
          <w:p w14:paraId="523F9449" w14:textId="77777777" w:rsidR="00E940EE" w:rsidRPr="008006B0" w:rsidRDefault="00E940EE" w:rsidP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0.434</w:t>
            </w:r>
          </w:p>
        </w:tc>
      </w:tr>
      <w:tr w:rsidR="00E940EE" w:rsidRPr="008006B0" w14:paraId="7DF3E181" w14:textId="77777777" w:rsidTr="00E940EE">
        <w:trPr>
          <w:trHeight w:val="315"/>
          <w:jc w:val="center"/>
        </w:trPr>
        <w:tc>
          <w:tcPr>
            <w:tcW w:w="1060" w:type="dxa"/>
            <w:noWrap/>
            <w:hideMark/>
          </w:tcPr>
          <w:p w14:paraId="6DDE2F14" w14:textId="77777777" w:rsidR="00E940EE" w:rsidRPr="008006B0" w:rsidRDefault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Zone_E</w:t>
            </w:r>
            <w:proofErr w:type="spellEnd"/>
          </w:p>
        </w:tc>
        <w:tc>
          <w:tcPr>
            <w:tcW w:w="823" w:type="dxa"/>
            <w:noWrap/>
            <w:hideMark/>
          </w:tcPr>
          <w:p w14:paraId="7FC1086D" w14:textId="77777777" w:rsidR="00E940EE" w:rsidRPr="008006B0" w:rsidRDefault="00E940EE" w:rsidP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-0.066</w:t>
            </w:r>
          </w:p>
        </w:tc>
        <w:tc>
          <w:tcPr>
            <w:tcW w:w="823" w:type="dxa"/>
            <w:noWrap/>
            <w:hideMark/>
          </w:tcPr>
          <w:p w14:paraId="2B6D28AC" w14:textId="77777777" w:rsidR="00E940EE" w:rsidRPr="008006B0" w:rsidRDefault="00E940EE" w:rsidP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823" w:type="dxa"/>
            <w:noWrap/>
            <w:hideMark/>
          </w:tcPr>
          <w:p w14:paraId="15BE17B1" w14:textId="77777777" w:rsidR="00E940EE" w:rsidRPr="008006B0" w:rsidRDefault="00E940EE" w:rsidP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0.325</w:t>
            </w:r>
          </w:p>
        </w:tc>
        <w:tc>
          <w:tcPr>
            <w:tcW w:w="823" w:type="dxa"/>
            <w:noWrap/>
            <w:hideMark/>
          </w:tcPr>
          <w:p w14:paraId="389FA689" w14:textId="77777777" w:rsidR="00E940EE" w:rsidRPr="008006B0" w:rsidRDefault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23" w:type="dxa"/>
            <w:noWrap/>
            <w:hideMark/>
          </w:tcPr>
          <w:p w14:paraId="5FC4A950" w14:textId="77777777" w:rsidR="00E940EE" w:rsidRPr="008006B0" w:rsidRDefault="00E940EE" w:rsidP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0.108</w:t>
            </w:r>
          </w:p>
        </w:tc>
        <w:tc>
          <w:tcPr>
            <w:tcW w:w="823" w:type="dxa"/>
            <w:noWrap/>
            <w:hideMark/>
          </w:tcPr>
          <w:p w14:paraId="16A05036" w14:textId="77777777" w:rsidR="00E940EE" w:rsidRPr="008006B0" w:rsidRDefault="00E940EE" w:rsidP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0.067</w:t>
            </w:r>
          </w:p>
        </w:tc>
        <w:tc>
          <w:tcPr>
            <w:tcW w:w="823" w:type="dxa"/>
            <w:noWrap/>
            <w:hideMark/>
          </w:tcPr>
          <w:p w14:paraId="1F31DB8B" w14:textId="77777777" w:rsidR="00E940EE" w:rsidRPr="008006B0" w:rsidRDefault="00E940EE" w:rsidP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0.105</w:t>
            </w:r>
          </w:p>
        </w:tc>
        <w:tc>
          <w:tcPr>
            <w:tcW w:w="823" w:type="dxa"/>
            <w:noWrap/>
            <w:hideMark/>
          </w:tcPr>
          <w:p w14:paraId="56C0389D" w14:textId="77777777" w:rsidR="00E940EE" w:rsidRPr="008006B0" w:rsidRDefault="00E940EE" w:rsidP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0.072</w:t>
            </w:r>
          </w:p>
        </w:tc>
        <w:tc>
          <w:tcPr>
            <w:tcW w:w="823" w:type="dxa"/>
            <w:noWrap/>
            <w:hideMark/>
          </w:tcPr>
          <w:p w14:paraId="2748C610" w14:textId="77777777" w:rsidR="00E940EE" w:rsidRPr="008006B0" w:rsidRDefault="00E940EE" w:rsidP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0.051</w:t>
            </w:r>
          </w:p>
        </w:tc>
        <w:tc>
          <w:tcPr>
            <w:tcW w:w="823" w:type="dxa"/>
            <w:noWrap/>
            <w:hideMark/>
          </w:tcPr>
          <w:p w14:paraId="2DE32449" w14:textId="77777777" w:rsidR="00E940EE" w:rsidRPr="008006B0" w:rsidRDefault="00E940EE" w:rsidP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0.057</w:t>
            </w:r>
          </w:p>
        </w:tc>
      </w:tr>
      <w:tr w:rsidR="00E940EE" w:rsidRPr="008006B0" w14:paraId="5B4795DE" w14:textId="77777777" w:rsidTr="00E940EE">
        <w:trPr>
          <w:trHeight w:val="315"/>
          <w:jc w:val="center"/>
        </w:trPr>
        <w:tc>
          <w:tcPr>
            <w:tcW w:w="1060" w:type="dxa"/>
            <w:noWrap/>
            <w:hideMark/>
          </w:tcPr>
          <w:p w14:paraId="101EFBAA" w14:textId="77777777" w:rsidR="00E940EE" w:rsidRPr="008006B0" w:rsidRDefault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Zone_H</w:t>
            </w:r>
            <w:proofErr w:type="spellEnd"/>
          </w:p>
        </w:tc>
        <w:tc>
          <w:tcPr>
            <w:tcW w:w="823" w:type="dxa"/>
            <w:noWrap/>
            <w:hideMark/>
          </w:tcPr>
          <w:p w14:paraId="0FA96E85" w14:textId="77777777" w:rsidR="00E940EE" w:rsidRPr="008006B0" w:rsidRDefault="00E940EE" w:rsidP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823" w:type="dxa"/>
            <w:noWrap/>
            <w:hideMark/>
          </w:tcPr>
          <w:p w14:paraId="72019BE9" w14:textId="77777777" w:rsidR="00E940EE" w:rsidRPr="008006B0" w:rsidRDefault="00E940EE" w:rsidP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-0.011</w:t>
            </w:r>
          </w:p>
        </w:tc>
        <w:tc>
          <w:tcPr>
            <w:tcW w:w="823" w:type="dxa"/>
            <w:noWrap/>
            <w:hideMark/>
          </w:tcPr>
          <w:p w14:paraId="42C7314E" w14:textId="77777777" w:rsidR="00E940EE" w:rsidRPr="008006B0" w:rsidRDefault="00E940EE" w:rsidP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0.354</w:t>
            </w:r>
          </w:p>
        </w:tc>
        <w:tc>
          <w:tcPr>
            <w:tcW w:w="823" w:type="dxa"/>
            <w:noWrap/>
            <w:hideMark/>
          </w:tcPr>
          <w:p w14:paraId="6EBB5A52" w14:textId="77777777" w:rsidR="00E940EE" w:rsidRPr="008006B0" w:rsidRDefault="00E940EE" w:rsidP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823" w:type="dxa"/>
            <w:noWrap/>
            <w:hideMark/>
          </w:tcPr>
          <w:p w14:paraId="2484E597" w14:textId="77777777" w:rsidR="00E940EE" w:rsidRPr="008006B0" w:rsidRDefault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23" w:type="dxa"/>
            <w:noWrap/>
            <w:hideMark/>
          </w:tcPr>
          <w:p w14:paraId="1968979E" w14:textId="77777777" w:rsidR="00E940EE" w:rsidRPr="008006B0" w:rsidRDefault="00E940EE" w:rsidP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0.097</w:t>
            </w:r>
          </w:p>
        </w:tc>
        <w:tc>
          <w:tcPr>
            <w:tcW w:w="823" w:type="dxa"/>
            <w:noWrap/>
            <w:hideMark/>
          </w:tcPr>
          <w:p w14:paraId="5C8D3FFE" w14:textId="77777777" w:rsidR="00E940EE" w:rsidRPr="008006B0" w:rsidRDefault="00E940EE" w:rsidP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0.099</w:t>
            </w:r>
          </w:p>
        </w:tc>
        <w:tc>
          <w:tcPr>
            <w:tcW w:w="823" w:type="dxa"/>
            <w:noWrap/>
            <w:hideMark/>
          </w:tcPr>
          <w:p w14:paraId="31DCEAEF" w14:textId="77777777" w:rsidR="00E940EE" w:rsidRPr="008006B0" w:rsidRDefault="00E940EE" w:rsidP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0.123</w:t>
            </w:r>
          </w:p>
        </w:tc>
        <w:tc>
          <w:tcPr>
            <w:tcW w:w="823" w:type="dxa"/>
            <w:noWrap/>
            <w:hideMark/>
          </w:tcPr>
          <w:p w14:paraId="032DAFBD" w14:textId="77777777" w:rsidR="00E940EE" w:rsidRPr="008006B0" w:rsidRDefault="00E940EE" w:rsidP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0.087</w:t>
            </w:r>
          </w:p>
        </w:tc>
        <w:tc>
          <w:tcPr>
            <w:tcW w:w="823" w:type="dxa"/>
            <w:noWrap/>
            <w:hideMark/>
          </w:tcPr>
          <w:p w14:paraId="0ABBA222" w14:textId="77777777" w:rsidR="00E940EE" w:rsidRPr="008006B0" w:rsidRDefault="00E940EE" w:rsidP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0.101</w:t>
            </w:r>
          </w:p>
        </w:tc>
      </w:tr>
      <w:tr w:rsidR="00E940EE" w:rsidRPr="008006B0" w14:paraId="32C4C248" w14:textId="77777777" w:rsidTr="00E940EE">
        <w:trPr>
          <w:trHeight w:val="315"/>
          <w:jc w:val="center"/>
        </w:trPr>
        <w:tc>
          <w:tcPr>
            <w:tcW w:w="1060" w:type="dxa"/>
            <w:noWrap/>
            <w:hideMark/>
          </w:tcPr>
          <w:p w14:paraId="644D5A3A" w14:textId="77777777" w:rsidR="00E940EE" w:rsidRPr="008006B0" w:rsidRDefault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Zone_I</w:t>
            </w:r>
            <w:proofErr w:type="spellEnd"/>
          </w:p>
        </w:tc>
        <w:tc>
          <w:tcPr>
            <w:tcW w:w="823" w:type="dxa"/>
            <w:noWrap/>
            <w:hideMark/>
          </w:tcPr>
          <w:p w14:paraId="068B45E8" w14:textId="77777777" w:rsidR="00E940EE" w:rsidRPr="008006B0" w:rsidRDefault="00E940EE" w:rsidP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-0.029</w:t>
            </w:r>
          </w:p>
        </w:tc>
        <w:tc>
          <w:tcPr>
            <w:tcW w:w="823" w:type="dxa"/>
            <w:noWrap/>
            <w:hideMark/>
          </w:tcPr>
          <w:p w14:paraId="280578CD" w14:textId="77777777" w:rsidR="00E940EE" w:rsidRPr="008006B0" w:rsidRDefault="00E940EE" w:rsidP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823" w:type="dxa"/>
            <w:noWrap/>
            <w:hideMark/>
          </w:tcPr>
          <w:p w14:paraId="74F807B1" w14:textId="77777777" w:rsidR="00E940EE" w:rsidRPr="008006B0" w:rsidRDefault="00E940EE" w:rsidP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0.388</w:t>
            </w:r>
          </w:p>
        </w:tc>
        <w:tc>
          <w:tcPr>
            <w:tcW w:w="823" w:type="dxa"/>
            <w:noWrap/>
            <w:hideMark/>
          </w:tcPr>
          <w:p w14:paraId="6A4C0C7B" w14:textId="77777777" w:rsidR="00E940EE" w:rsidRPr="008006B0" w:rsidRDefault="00E940EE" w:rsidP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-0.011</w:t>
            </w:r>
          </w:p>
        </w:tc>
        <w:tc>
          <w:tcPr>
            <w:tcW w:w="823" w:type="dxa"/>
            <w:noWrap/>
            <w:hideMark/>
          </w:tcPr>
          <w:p w14:paraId="0287BC34" w14:textId="77777777" w:rsidR="00E940EE" w:rsidRPr="008006B0" w:rsidRDefault="00E940EE" w:rsidP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0.036</w:t>
            </w:r>
          </w:p>
        </w:tc>
        <w:tc>
          <w:tcPr>
            <w:tcW w:w="823" w:type="dxa"/>
            <w:noWrap/>
            <w:hideMark/>
          </w:tcPr>
          <w:p w14:paraId="2C4BD17C" w14:textId="77777777" w:rsidR="00E940EE" w:rsidRPr="008006B0" w:rsidRDefault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23" w:type="dxa"/>
            <w:noWrap/>
            <w:hideMark/>
          </w:tcPr>
          <w:p w14:paraId="73B05D89" w14:textId="77777777" w:rsidR="00E940EE" w:rsidRPr="008006B0" w:rsidRDefault="00E940EE" w:rsidP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0.030</w:t>
            </w:r>
          </w:p>
        </w:tc>
        <w:tc>
          <w:tcPr>
            <w:tcW w:w="823" w:type="dxa"/>
            <w:noWrap/>
            <w:hideMark/>
          </w:tcPr>
          <w:p w14:paraId="5001394B" w14:textId="77777777" w:rsidR="00E940EE" w:rsidRPr="008006B0" w:rsidRDefault="00E940EE" w:rsidP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0.045</w:t>
            </w:r>
          </w:p>
        </w:tc>
        <w:tc>
          <w:tcPr>
            <w:tcW w:w="823" w:type="dxa"/>
            <w:noWrap/>
            <w:hideMark/>
          </w:tcPr>
          <w:p w14:paraId="59FFDB12" w14:textId="77777777" w:rsidR="00E940EE" w:rsidRPr="008006B0" w:rsidRDefault="00E940EE" w:rsidP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0.035</w:t>
            </w:r>
          </w:p>
        </w:tc>
        <w:tc>
          <w:tcPr>
            <w:tcW w:w="823" w:type="dxa"/>
            <w:noWrap/>
            <w:hideMark/>
          </w:tcPr>
          <w:p w14:paraId="47841FCC" w14:textId="77777777" w:rsidR="00E940EE" w:rsidRPr="008006B0" w:rsidRDefault="00E940EE" w:rsidP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0.052</w:t>
            </w:r>
          </w:p>
        </w:tc>
      </w:tr>
      <w:tr w:rsidR="00E940EE" w:rsidRPr="008006B0" w14:paraId="59F9D4E3" w14:textId="77777777" w:rsidTr="00E940EE">
        <w:trPr>
          <w:trHeight w:val="315"/>
          <w:jc w:val="center"/>
        </w:trPr>
        <w:tc>
          <w:tcPr>
            <w:tcW w:w="1060" w:type="dxa"/>
            <w:noWrap/>
            <w:hideMark/>
          </w:tcPr>
          <w:p w14:paraId="415E1095" w14:textId="77777777" w:rsidR="00E940EE" w:rsidRPr="008006B0" w:rsidRDefault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Zone_J</w:t>
            </w:r>
            <w:proofErr w:type="spellEnd"/>
          </w:p>
        </w:tc>
        <w:tc>
          <w:tcPr>
            <w:tcW w:w="823" w:type="dxa"/>
            <w:noWrap/>
            <w:hideMark/>
          </w:tcPr>
          <w:p w14:paraId="50AF0875" w14:textId="77777777" w:rsidR="00E940EE" w:rsidRPr="008006B0" w:rsidRDefault="00E940EE" w:rsidP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823" w:type="dxa"/>
            <w:noWrap/>
            <w:hideMark/>
          </w:tcPr>
          <w:p w14:paraId="65E452A8" w14:textId="77777777" w:rsidR="00E940EE" w:rsidRPr="008006B0" w:rsidRDefault="00E940EE" w:rsidP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-0.024</w:t>
            </w:r>
          </w:p>
        </w:tc>
        <w:tc>
          <w:tcPr>
            <w:tcW w:w="823" w:type="dxa"/>
            <w:noWrap/>
            <w:hideMark/>
          </w:tcPr>
          <w:p w14:paraId="0343F54A" w14:textId="77777777" w:rsidR="00E940EE" w:rsidRPr="008006B0" w:rsidRDefault="00E940EE" w:rsidP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0.358</w:t>
            </w:r>
          </w:p>
        </w:tc>
        <w:tc>
          <w:tcPr>
            <w:tcW w:w="823" w:type="dxa"/>
            <w:noWrap/>
            <w:hideMark/>
          </w:tcPr>
          <w:p w14:paraId="6125CDD4" w14:textId="77777777" w:rsidR="00E940EE" w:rsidRPr="008006B0" w:rsidRDefault="00E940EE" w:rsidP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0.035</w:t>
            </w:r>
          </w:p>
        </w:tc>
        <w:tc>
          <w:tcPr>
            <w:tcW w:w="823" w:type="dxa"/>
            <w:noWrap/>
            <w:hideMark/>
          </w:tcPr>
          <w:p w14:paraId="025635D5" w14:textId="77777777" w:rsidR="00E940EE" w:rsidRPr="008006B0" w:rsidRDefault="00E940EE" w:rsidP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823" w:type="dxa"/>
            <w:noWrap/>
            <w:hideMark/>
          </w:tcPr>
          <w:p w14:paraId="405BE181" w14:textId="77777777" w:rsidR="00E940EE" w:rsidRPr="008006B0" w:rsidRDefault="00E940EE" w:rsidP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-0.029</w:t>
            </w:r>
          </w:p>
        </w:tc>
        <w:tc>
          <w:tcPr>
            <w:tcW w:w="823" w:type="dxa"/>
            <w:noWrap/>
            <w:hideMark/>
          </w:tcPr>
          <w:p w14:paraId="1FE6E364" w14:textId="77777777" w:rsidR="00E940EE" w:rsidRPr="008006B0" w:rsidRDefault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23" w:type="dxa"/>
            <w:noWrap/>
            <w:hideMark/>
          </w:tcPr>
          <w:p w14:paraId="77AE2F6B" w14:textId="77777777" w:rsidR="00E940EE" w:rsidRPr="008006B0" w:rsidRDefault="00E940EE" w:rsidP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0.111</w:t>
            </w:r>
          </w:p>
        </w:tc>
        <w:tc>
          <w:tcPr>
            <w:tcW w:w="823" w:type="dxa"/>
            <w:noWrap/>
            <w:hideMark/>
          </w:tcPr>
          <w:p w14:paraId="705E0FA2" w14:textId="77777777" w:rsidR="00E940EE" w:rsidRPr="008006B0" w:rsidRDefault="00E940EE" w:rsidP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0.102</w:t>
            </w:r>
          </w:p>
        </w:tc>
        <w:tc>
          <w:tcPr>
            <w:tcW w:w="823" w:type="dxa"/>
            <w:noWrap/>
            <w:hideMark/>
          </w:tcPr>
          <w:p w14:paraId="638AAC1E" w14:textId="77777777" w:rsidR="00E940EE" w:rsidRPr="008006B0" w:rsidRDefault="00E940EE" w:rsidP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0.060</w:t>
            </w:r>
          </w:p>
        </w:tc>
      </w:tr>
      <w:tr w:rsidR="00E940EE" w:rsidRPr="008006B0" w14:paraId="1591FFB0" w14:textId="77777777" w:rsidTr="00E940EE">
        <w:trPr>
          <w:trHeight w:val="315"/>
          <w:jc w:val="center"/>
        </w:trPr>
        <w:tc>
          <w:tcPr>
            <w:tcW w:w="1060" w:type="dxa"/>
            <w:noWrap/>
            <w:hideMark/>
          </w:tcPr>
          <w:p w14:paraId="6068E812" w14:textId="77777777" w:rsidR="00E940EE" w:rsidRPr="008006B0" w:rsidRDefault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Zone_K</w:t>
            </w:r>
            <w:proofErr w:type="spellEnd"/>
          </w:p>
        </w:tc>
        <w:tc>
          <w:tcPr>
            <w:tcW w:w="823" w:type="dxa"/>
            <w:noWrap/>
            <w:hideMark/>
          </w:tcPr>
          <w:p w14:paraId="339BF20D" w14:textId="77777777" w:rsidR="00E940EE" w:rsidRPr="008006B0" w:rsidRDefault="00E940EE" w:rsidP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-0.028</w:t>
            </w:r>
          </w:p>
        </w:tc>
        <w:tc>
          <w:tcPr>
            <w:tcW w:w="823" w:type="dxa"/>
            <w:noWrap/>
            <w:hideMark/>
          </w:tcPr>
          <w:p w14:paraId="00A1ABB4" w14:textId="77777777" w:rsidR="00E940EE" w:rsidRPr="008006B0" w:rsidRDefault="00E940EE" w:rsidP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-0.011</w:t>
            </w:r>
          </w:p>
        </w:tc>
        <w:tc>
          <w:tcPr>
            <w:tcW w:w="823" w:type="dxa"/>
            <w:noWrap/>
            <w:hideMark/>
          </w:tcPr>
          <w:p w14:paraId="5544B6BC" w14:textId="77777777" w:rsidR="00E940EE" w:rsidRPr="008006B0" w:rsidRDefault="00E940EE" w:rsidP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0.306</w:t>
            </w:r>
          </w:p>
        </w:tc>
        <w:tc>
          <w:tcPr>
            <w:tcW w:w="823" w:type="dxa"/>
            <w:noWrap/>
            <w:hideMark/>
          </w:tcPr>
          <w:p w14:paraId="482339CB" w14:textId="77777777" w:rsidR="00E940EE" w:rsidRPr="008006B0" w:rsidRDefault="00E940EE" w:rsidP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-0.027</w:t>
            </w:r>
          </w:p>
        </w:tc>
        <w:tc>
          <w:tcPr>
            <w:tcW w:w="823" w:type="dxa"/>
            <w:noWrap/>
            <w:hideMark/>
          </w:tcPr>
          <w:p w14:paraId="0A6CEA7B" w14:textId="77777777" w:rsidR="00E940EE" w:rsidRPr="008006B0" w:rsidRDefault="00E940EE" w:rsidP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823" w:type="dxa"/>
            <w:noWrap/>
            <w:hideMark/>
          </w:tcPr>
          <w:p w14:paraId="0F6C19F9" w14:textId="77777777" w:rsidR="00E940EE" w:rsidRPr="008006B0" w:rsidRDefault="00E940EE" w:rsidP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-0.037</w:t>
            </w:r>
          </w:p>
        </w:tc>
        <w:tc>
          <w:tcPr>
            <w:tcW w:w="823" w:type="dxa"/>
            <w:noWrap/>
            <w:hideMark/>
          </w:tcPr>
          <w:p w14:paraId="412D1C28" w14:textId="77777777" w:rsidR="00E940EE" w:rsidRPr="008006B0" w:rsidRDefault="00E940EE" w:rsidP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0.032</w:t>
            </w:r>
          </w:p>
        </w:tc>
        <w:tc>
          <w:tcPr>
            <w:tcW w:w="823" w:type="dxa"/>
            <w:noWrap/>
            <w:hideMark/>
          </w:tcPr>
          <w:p w14:paraId="7A9DF4EF" w14:textId="77777777" w:rsidR="00E940EE" w:rsidRPr="008006B0" w:rsidRDefault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23" w:type="dxa"/>
            <w:noWrap/>
            <w:hideMark/>
          </w:tcPr>
          <w:p w14:paraId="18CA5CD4" w14:textId="77777777" w:rsidR="00E940EE" w:rsidRPr="008006B0" w:rsidRDefault="00E940EE" w:rsidP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0.046</w:t>
            </w:r>
          </w:p>
        </w:tc>
        <w:tc>
          <w:tcPr>
            <w:tcW w:w="823" w:type="dxa"/>
            <w:noWrap/>
            <w:hideMark/>
          </w:tcPr>
          <w:p w14:paraId="2657E8FD" w14:textId="77777777" w:rsidR="00E940EE" w:rsidRPr="008006B0" w:rsidRDefault="00E940EE" w:rsidP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0.121</w:t>
            </w:r>
          </w:p>
        </w:tc>
      </w:tr>
      <w:tr w:rsidR="00E940EE" w:rsidRPr="008006B0" w14:paraId="529F5689" w14:textId="77777777" w:rsidTr="00E940EE">
        <w:trPr>
          <w:trHeight w:val="315"/>
          <w:jc w:val="center"/>
        </w:trPr>
        <w:tc>
          <w:tcPr>
            <w:tcW w:w="1060" w:type="dxa"/>
            <w:noWrap/>
            <w:hideMark/>
          </w:tcPr>
          <w:p w14:paraId="1D0ACB3F" w14:textId="77777777" w:rsidR="00E940EE" w:rsidRPr="008006B0" w:rsidRDefault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Zone_L</w:t>
            </w:r>
            <w:proofErr w:type="spellEnd"/>
          </w:p>
        </w:tc>
        <w:tc>
          <w:tcPr>
            <w:tcW w:w="823" w:type="dxa"/>
            <w:noWrap/>
            <w:hideMark/>
          </w:tcPr>
          <w:p w14:paraId="4223EE3A" w14:textId="77777777" w:rsidR="00E940EE" w:rsidRPr="008006B0" w:rsidRDefault="00E940EE" w:rsidP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-0.032</w:t>
            </w:r>
          </w:p>
        </w:tc>
        <w:tc>
          <w:tcPr>
            <w:tcW w:w="823" w:type="dxa"/>
            <w:noWrap/>
            <w:hideMark/>
          </w:tcPr>
          <w:p w14:paraId="777705B4" w14:textId="77777777" w:rsidR="00E940EE" w:rsidRPr="008006B0" w:rsidRDefault="00E940EE" w:rsidP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-0.059</w:t>
            </w:r>
          </w:p>
        </w:tc>
        <w:tc>
          <w:tcPr>
            <w:tcW w:w="823" w:type="dxa"/>
            <w:noWrap/>
            <w:hideMark/>
          </w:tcPr>
          <w:p w14:paraId="2C22B40B" w14:textId="77777777" w:rsidR="00E940EE" w:rsidRPr="008006B0" w:rsidRDefault="00E940EE" w:rsidP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0.404</w:t>
            </w:r>
          </w:p>
        </w:tc>
        <w:tc>
          <w:tcPr>
            <w:tcW w:w="823" w:type="dxa"/>
            <w:noWrap/>
            <w:hideMark/>
          </w:tcPr>
          <w:p w14:paraId="4A61C1F8" w14:textId="77777777" w:rsidR="00E940EE" w:rsidRPr="008006B0" w:rsidRDefault="00E940EE" w:rsidP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-0.036</w:t>
            </w:r>
          </w:p>
        </w:tc>
        <w:tc>
          <w:tcPr>
            <w:tcW w:w="823" w:type="dxa"/>
            <w:noWrap/>
            <w:hideMark/>
          </w:tcPr>
          <w:p w14:paraId="235B14DF" w14:textId="77777777" w:rsidR="00E940EE" w:rsidRPr="008006B0" w:rsidRDefault="00E940EE" w:rsidP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823" w:type="dxa"/>
            <w:noWrap/>
            <w:hideMark/>
          </w:tcPr>
          <w:p w14:paraId="783C7750" w14:textId="77777777" w:rsidR="00E940EE" w:rsidRPr="008006B0" w:rsidRDefault="00E940EE" w:rsidP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-0.030</w:t>
            </w:r>
          </w:p>
        </w:tc>
        <w:tc>
          <w:tcPr>
            <w:tcW w:w="823" w:type="dxa"/>
            <w:noWrap/>
            <w:hideMark/>
          </w:tcPr>
          <w:p w14:paraId="42BA4321" w14:textId="77777777" w:rsidR="00E940EE" w:rsidRPr="008006B0" w:rsidRDefault="00E940EE" w:rsidP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0.038</w:t>
            </w:r>
          </w:p>
        </w:tc>
        <w:tc>
          <w:tcPr>
            <w:tcW w:w="823" w:type="dxa"/>
            <w:noWrap/>
            <w:hideMark/>
          </w:tcPr>
          <w:p w14:paraId="7EAE279F" w14:textId="77777777" w:rsidR="00E940EE" w:rsidRPr="008006B0" w:rsidRDefault="00E940EE" w:rsidP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-0.050</w:t>
            </w:r>
          </w:p>
        </w:tc>
        <w:tc>
          <w:tcPr>
            <w:tcW w:w="823" w:type="dxa"/>
            <w:noWrap/>
            <w:hideMark/>
          </w:tcPr>
          <w:p w14:paraId="7A32E868" w14:textId="77777777" w:rsidR="00E940EE" w:rsidRPr="008006B0" w:rsidRDefault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23" w:type="dxa"/>
            <w:noWrap/>
            <w:hideMark/>
          </w:tcPr>
          <w:p w14:paraId="0E0AE27C" w14:textId="77777777" w:rsidR="00E940EE" w:rsidRPr="008006B0" w:rsidRDefault="00E940EE" w:rsidP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0.061</w:t>
            </w:r>
          </w:p>
        </w:tc>
      </w:tr>
      <w:tr w:rsidR="00E940EE" w:rsidRPr="008006B0" w14:paraId="68A2AF29" w14:textId="77777777" w:rsidTr="00E940EE">
        <w:trPr>
          <w:trHeight w:val="315"/>
          <w:jc w:val="center"/>
        </w:trPr>
        <w:tc>
          <w:tcPr>
            <w:tcW w:w="1060" w:type="dxa"/>
            <w:noWrap/>
            <w:hideMark/>
          </w:tcPr>
          <w:p w14:paraId="45C7950B" w14:textId="77777777" w:rsidR="00E940EE" w:rsidRPr="008006B0" w:rsidRDefault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Zone_N</w:t>
            </w:r>
            <w:proofErr w:type="spellEnd"/>
          </w:p>
        </w:tc>
        <w:tc>
          <w:tcPr>
            <w:tcW w:w="823" w:type="dxa"/>
            <w:noWrap/>
            <w:hideMark/>
          </w:tcPr>
          <w:p w14:paraId="14ADA795" w14:textId="77777777" w:rsidR="00E940EE" w:rsidRPr="008006B0" w:rsidRDefault="00E940EE" w:rsidP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-0.145</w:t>
            </w:r>
          </w:p>
        </w:tc>
        <w:tc>
          <w:tcPr>
            <w:tcW w:w="823" w:type="dxa"/>
            <w:noWrap/>
            <w:hideMark/>
          </w:tcPr>
          <w:p w14:paraId="6502B7C6" w14:textId="77777777" w:rsidR="00E940EE" w:rsidRPr="008006B0" w:rsidRDefault="00E940EE" w:rsidP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-0.081</w:t>
            </w:r>
          </w:p>
        </w:tc>
        <w:tc>
          <w:tcPr>
            <w:tcW w:w="823" w:type="dxa"/>
            <w:noWrap/>
            <w:hideMark/>
          </w:tcPr>
          <w:p w14:paraId="34510D0F" w14:textId="77777777" w:rsidR="00E940EE" w:rsidRPr="008006B0" w:rsidRDefault="00E940EE" w:rsidP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0.371</w:t>
            </w:r>
          </w:p>
        </w:tc>
        <w:tc>
          <w:tcPr>
            <w:tcW w:w="823" w:type="dxa"/>
            <w:noWrap/>
            <w:hideMark/>
          </w:tcPr>
          <w:p w14:paraId="246EC208" w14:textId="77777777" w:rsidR="00E940EE" w:rsidRPr="008006B0" w:rsidRDefault="00E940EE" w:rsidP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-0.074</w:t>
            </w:r>
          </w:p>
        </w:tc>
        <w:tc>
          <w:tcPr>
            <w:tcW w:w="823" w:type="dxa"/>
            <w:noWrap/>
            <w:hideMark/>
          </w:tcPr>
          <w:p w14:paraId="48166E9E" w14:textId="77777777" w:rsidR="00E940EE" w:rsidRPr="008006B0" w:rsidRDefault="00E940EE" w:rsidP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-0.008</w:t>
            </w:r>
          </w:p>
        </w:tc>
        <w:tc>
          <w:tcPr>
            <w:tcW w:w="823" w:type="dxa"/>
            <w:noWrap/>
            <w:hideMark/>
          </w:tcPr>
          <w:p w14:paraId="1F9E88B4" w14:textId="77777777" w:rsidR="00E940EE" w:rsidRPr="008006B0" w:rsidRDefault="00E940EE" w:rsidP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-0.056</w:t>
            </w:r>
          </w:p>
        </w:tc>
        <w:tc>
          <w:tcPr>
            <w:tcW w:w="823" w:type="dxa"/>
            <w:noWrap/>
            <w:hideMark/>
          </w:tcPr>
          <w:p w14:paraId="1FEF2B0C" w14:textId="77777777" w:rsidR="00E940EE" w:rsidRPr="008006B0" w:rsidRDefault="00E940EE" w:rsidP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-0.035</w:t>
            </w:r>
          </w:p>
        </w:tc>
        <w:tc>
          <w:tcPr>
            <w:tcW w:w="823" w:type="dxa"/>
            <w:noWrap/>
            <w:hideMark/>
          </w:tcPr>
          <w:p w14:paraId="3553340A" w14:textId="77777777" w:rsidR="00E940EE" w:rsidRPr="008006B0" w:rsidRDefault="00E940EE" w:rsidP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823" w:type="dxa"/>
            <w:noWrap/>
            <w:hideMark/>
          </w:tcPr>
          <w:p w14:paraId="540044D0" w14:textId="77777777" w:rsidR="00E940EE" w:rsidRPr="008006B0" w:rsidRDefault="00E940EE" w:rsidP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hAnsi="Times New Roman"/>
                <w:sz w:val="20"/>
                <w:szCs w:val="20"/>
                <w:lang w:val="en-US"/>
              </w:rPr>
              <w:t>-0.052</w:t>
            </w:r>
          </w:p>
        </w:tc>
        <w:tc>
          <w:tcPr>
            <w:tcW w:w="823" w:type="dxa"/>
            <w:noWrap/>
            <w:hideMark/>
          </w:tcPr>
          <w:p w14:paraId="295CCFF5" w14:textId="77777777" w:rsidR="00E940EE" w:rsidRPr="008006B0" w:rsidRDefault="00E940E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</w:tbl>
    <w:p w14:paraId="4426AAD6" w14:textId="77777777" w:rsidR="00E940EE" w:rsidRPr="008006B0" w:rsidRDefault="00E940EE">
      <w:pPr>
        <w:rPr>
          <w:rFonts w:ascii="Times New Roman" w:hAnsi="Times New Roman"/>
          <w:sz w:val="20"/>
          <w:szCs w:val="20"/>
          <w:lang w:val="en-US"/>
        </w:rPr>
      </w:pPr>
    </w:p>
    <w:p w14:paraId="1A749FA6" w14:textId="77777777" w:rsidR="00CC4666" w:rsidRPr="008006B0" w:rsidRDefault="00CC4666">
      <w:pPr>
        <w:rPr>
          <w:rFonts w:ascii="Times New Roman" w:hAnsi="Times New Roman"/>
          <w:sz w:val="20"/>
          <w:szCs w:val="20"/>
          <w:lang w:val="en-US"/>
        </w:rPr>
      </w:pPr>
    </w:p>
    <w:sectPr w:rsidR="00CC4666" w:rsidRPr="008006B0" w:rsidSect="00E940EE">
      <w:pgSz w:w="15840" w:h="12240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F57C57"/>
    <w:rsid w:val="001D486B"/>
    <w:rsid w:val="002474FA"/>
    <w:rsid w:val="00354EBD"/>
    <w:rsid w:val="00396A30"/>
    <w:rsid w:val="00413D9D"/>
    <w:rsid w:val="00437E5C"/>
    <w:rsid w:val="00622252"/>
    <w:rsid w:val="00650510"/>
    <w:rsid w:val="00665F96"/>
    <w:rsid w:val="007E7DB5"/>
    <w:rsid w:val="008006B0"/>
    <w:rsid w:val="00825073"/>
    <w:rsid w:val="008A2B98"/>
    <w:rsid w:val="008C0C75"/>
    <w:rsid w:val="009D3288"/>
    <w:rsid w:val="009F670F"/>
    <w:rsid w:val="00AF6947"/>
    <w:rsid w:val="00BB5EDE"/>
    <w:rsid w:val="00BF04EF"/>
    <w:rsid w:val="00C00F65"/>
    <w:rsid w:val="00CC2889"/>
    <w:rsid w:val="00CC4666"/>
    <w:rsid w:val="00E940EE"/>
    <w:rsid w:val="00F3701F"/>
    <w:rsid w:val="00F57C5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C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B99E8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7C57"/>
    <w:rPr>
      <w:rFonts w:ascii="Cambria" w:eastAsia="MS Mincho" w:hAnsi="Cambria" w:cs="Times New Roman"/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57C57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table" w:styleId="TableGrid">
    <w:name w:val="Table Grid"/>
    <w:basedOn w:val="TableNormal"/>
    <w:uiPriority w:val="59"/>
    <w:rsid w:val="00E940E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7C57"/>
    <w:rPr>
      <w:rFonts w:ascii="Cambria" w:eastAsia="MS Mincho" w:hAnsi="Cambria" w:cs="Times New Roman"/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57C57"/>
    <w:pPr>
      <w:spacing w:before="100" w:beforeAutospacing="1" w:after="100" w:afterAutospacing="1"/>
    </w:pPr>
    <w:rPr>
      <w:rFonts w:ascii="Times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52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8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1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9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3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6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2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1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6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5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2</TotalTime>
  <Pages>1</Pages>
  <Words>126</Words>
  <Characters>719</Characters>
  <Application>Microsoft Macintosh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</dc:creator>
  <cp:keywords/>
  <dc:description/>
  <cp:lastModifiedBy>Fernanda Ximena Oyarzun Dunlop</cp:lastModifiedBy>
  <cp:revision>11</cp:revision>
  <dcterms:created xsi:type="dcterms:W3CDTF">2016-02-25T16:27:00Z</dcterms:created>
  <dcterms:modified xsi:type="dcterms:W3CDTF">2016-07-30T22:05:00Z</dcterms:modified>
</cp:coreProperties>
</file>